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20"/>
        <w:gridCol w:w="1280"/>
        <w:gridCol w:w="1280"/>
        <w:gridCol w:w="1280"/>
      </w:tblGrid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/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proofErr w:type="spellStart"/>
            <w:r w:rsidRPr="0068034C">
              <w:t>Tuberculin</w:t>
            </w:r>
            <w:proofErr w:type="spellEnd"/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Rv345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Rv1984c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21,50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7,389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9,525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26,52</w:t>
            </w:r>
            <w:r w:rsidR="00CA72E5">
              <w:t>0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9,240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2,041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10,58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0,718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,690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,67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6,76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0,464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25,248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4,569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7,690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26,23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9,27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7,257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N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5,20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CA72E5" w:rsidP="00CA72E5">
            <w:r>
              <w:t>17,333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2,845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6,397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,17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2,297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34,15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9,10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6,577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9,6</w:t>
            </w:r>
            <w:r w:rsidR="00CA72E5">
              <w:t>5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9,98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4,432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8,85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1,10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,752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16,03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3,057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,443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14,73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3,88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9,752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49,10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3,17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4,515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69,69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6,15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CA72E5" w:rsidP="00CA72E5">
            <w:r>
              <w:t>17,381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19,89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1,74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5,113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L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4,22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0,027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6,268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49,56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5,62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8,218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5,96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44,86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9,577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68,520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CA72E5" w:rsidP="00CA72E5">
            <w:r>
              <w:t>22,88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CA72E5" w:rsidP="00CA72E5">
            <w:r>
              <w:t>31,056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8,10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1,387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9,154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67,76</w:t>
            </w:r>
            <w:r w:rsidR="00CA72E5">
              <w:t>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7,333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61,584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4,602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2,446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8,208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8,278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4,66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22,136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3,29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37,68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48</w:t>
            </w:r>
            <w:r w:rsidR="00CA72E5">
              <w:t>,235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8,52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4,791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CA72E5" w:rsidP="00CA72E5">
            <w:r>
              <w:t>8,219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53,295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40,25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45,589</w:t>
            </w:r>
          </w:p>
        </w:tc>
      </w:tr>
      <w:tr w:rsidR="0068034C" w:rsidRPr="0068034C" w:rsidTr="0068034C">
        <w:trPr>
          <w:trHeight w:val="300"/>
        </w:trPr>
        <w:tc>
          <w:tcPr>
            <w:tcW w:w="1720" w:type="dxa"/>
            <w:noWrap/>
            <w:hideMark/>
          </w:tcPr>
          <w:p w:rsidR="0068034C" w:rsidRPr="0068034C" w:rsidRDefault="0068034C" w:rsidP="0068034C">
            <w:r w:rsidRPr="0068034C">
              <w:t>A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68034C">
            <w:r w:rsidRPr="0068034C">
              <w:t>85,584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13,037</w:t>
            </w:r>
          </w:p>
        </w:tc>
        <w:tc>
          <w:tcPr>
            <w:tcW w:w="1280" w:type="dxa"/>
            <w:noWrap/>
            <w:hideMark/>
          </w:tcPr>
          <w:p w:rsidR="0068034C" w:rsidRPr="0068034C" w:rsidRDefault="0068034C" w:rsidP="00CA72E5">
            <w:r w:rsidRPr="0068034C">
              <w:t>8,948</w:t>
            </w:r>
          </w:p>
        </w:tc>
      </w:tr>
    </w:tbl>
    <w:p w:rsidR="007C06E5" w:rsidRDefault="00AF742B"/>
    <w:p w:rsidR="0068034C" w:rsidRPr="008314CD" w:rsidRDefault="00AF742B" w:rsidP="0068034C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bookmarkStart w:id="0" w:name="_GoBack"/>
      <w:r>
        <w:rPr>
          <w:rFonts w:ascii="Arial" w:hAnsi="Arial" w:cs="Arial"/>
          <w:sz w:val="16"/>
          <w:szCs w:val="16"/>
          <w:u w:val="single"/>
          <w:lang w:val="en-US"/>
        </w:rPr>
        <w:t>S2 Table</w:t>
      </w:r>
      <w:r w:rsidR="0068034C" w:rsidRPr="00AB0A67">
        <w:rPr>
          <w:rFonts w:ascii="Arial" w:hAnsi="Arial" w:cs="Arial"/>
          <w:sz w:val="16"/>
          <w:szCs w:val="16"/>
          <w:u w:val="single"/>
          <w:lang w:val="en-US"/>
        </w:rPr>
        <w:t>:</w:t>
      </w:r>
      <w:r w:rsidR="0068034C" w:rsidRPr="00AB0A67">
        <w:rPr>
          <w:rFonts w:ascii="Arial" w:hAnsi="Arial" w:cs="Arial"/>
          <w:sz w:val="16"/>
          <w:szCs w:val="16"/>
          <w:lang w:val="en-US"/>
        </w:rPr>
        <w:t xml:space="preserve"> </w:t>
      </w:r>
      <w:r w:rsidR="0068034C">
        <w:rPr>
          <w:rFonts w:ascii="Arial" w:hAnsi="Arial" w:cs="Arial"/>
          <w:sz w:val="16"/>
          <w:szCs w:val="16"/>
          <w:lang w:val="en-US"/>
        </w:rPr>
        <w:t>ELISA r</w:t>
      </w:r>
      <w:r w:rsidR="0068034C" w:rsidRPr="00AB0A67">
        <w:rPr>
          <w:rFonts w:ascii="Arial" w:hAnsi="Arial" w:cs="Arial"/>
          <w:sz w:val="16"/>
          <w:szCs w:val="16"/>
          <w:lang w:val="en-US"/>
        </w:rPr>
        <w:t xml:space="preserve">esults obtained with </w:t>
      </w:r>
      <w:r w:rsidR="0068034C">
        <w:rPr>
          <w:rFonts w:ascii="Arial" w:hAnsi="Arial" w:cs="Arial"/>
          <w:sz w:val="16"/>
          <w:szCs w:val="16"/>
          <w:lang w:val="en-US"/>
        </w:rPr>
        <w:t>the different antigens</w:t>
      </w:r>
      <w:r w:rsidR="0068034C" w:rsidRPr="00AB0A67">
        <w:rPr>
          <w:rFonts w:ascii="Arial" w:hAnsi="Arial" w:cs="Arial"/>
          <w:sz w:val="16"/>
          <w:szCs w:val="16"/>
          <w:lang w:val="en-US"/>
        </w:rPr>
        <w:t xml:space="preserve">. </w:t>
      </w:r>
      <w:r w:rsidR="0068034C">
        <w:rPr>
          <w:rFonts w:ascii="Arial" w:hAnsi="Arial" w:cs="Arial"/>
          <w:sz w:val="16"/>
          <w:szCs w:val="16"/>
          <w:lang w:val="en-US"/>
        </w:rPr>
        <w:t xml:space="preserve">Results are express as </w:t>
      </w:r>
      <w:r w:rsidR="0068034C" w:rsidRPr="0068034C">
        <w:rPr>
          <w:rFonts w:ascii="Arial" w:hAnsi="Arial" w:cs="Arial"/>
          <w:sz w:val="16"/>
          <w:szCs w:val="16"/>
          <w:lang w:val="en-US"/>
        </w:rPr>
        <w:t>index of the optical density (OD), corresponding to the ratio of sample OD450nm/blank OD450nm</w:t>
      </w:r>
      <w:r w:rsidR="0068034C" w:rsidRPr="008314CD">
        <w:rPr>
          <w:rFonts w:ascii="Arial" w:hAnsi="Arial" w:cs="Arial"/>
          <w:sz w:val="16"/>
          <w:szCs w:val="16"/>
          <w:lang w:val="en-US"/>
        </w:rPr>
        <w:t>.</w:t>
      </w:r>
    </w:p>
    <w:bookmarkEnd w:id="0"/>
    <w:p w:rsidR="0068034C" w:rsidRPr="0068034C" w:rsidRDefault="0068034C">
      <w:pPr>
        <w:rPr>
          <w:lang w:val="en-US"/>
        </w:rPr>
      </w:pPr>
    </w:p>
    <w:sectPr w:rsidR="0068034C" w:rsidRPr="00680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4C"/>
    <w:rsid w:val="000D2289"/>
    <w:rsid w:val="00100882"/>
    <w:rsid w:val="003F1166"/>
    <w:rsid w:val="0068034C"/>
    <w:rsid w:val="00AF742B"/>
    <w:rsid w:val="00CA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C2141"/>
  <w15:chartTrackingRefBased/>
  <w15:docId w15:val="{3F25195A-0256-4923-96DE-5A376294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0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1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</dc:creator>
  <cp:keywords/>
  <dc:description/>
  <cp:lastModifiedBy>Edouard</cp:lastModifiedBy>
  <cp:revision>2</cp:revision>
  <dcterms:created xsi:type="dcterms:W3CDTF">2018-04-20T19:36:00Z</dcterms:created>
  <dcterms:modified xsi:type="dcterms:W3CDTF">2018-04-20T19:36:00Z</dcterms:modified>
</cp:coreProperties>
</file>